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9CC52">
      <w:pPr>
        <w:numPr>
          <w:ilvl w:val="0"/>
          <w:numId w:val="1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fferential analysis code</w:t>
      </w:r>
    </w:p>
    <w:p w14:paraId="5E6A6022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logFCfilter=1               </w:t>
      </w:r>
    </w:p>
    <w:p w14:paraId="752E843B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Pfilter=0.05                   </w:t>
      </w:r>
    </w:p>
    <w:p w14:paraId="7A37C592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expFile="geneMatrix.txt"          </w:t>
      </w:r>
    </w:p>
    <w:p w14:paraId="38A0AC39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conFile="sample1.txt"             </w:t>
      </w:r>
    </w:p>
    <w:p w14:paraId="42489B3D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treatFile="sample2.txt"           </w:t>
      </w:r>
    </w:p>
    <w:p w14:paraId="5EE67CBF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setwd("E:\\2025.12\\2025.12.3\\AML\\GSE30029")      </w:t>
      </w:r>
    </w:p>
    <w:p w14:paraId="2A3B57A7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t=fread(expFile,sep = "\t",header = T,data.table = F)</w:t>
      </w:r>
    </w:p>
    <w:p w14:paraId="512539CE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t=na.omit(rt)</w:t>
      </w:r>
    </w:p>
    <w:p w14:paraId="6BC60B63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as.matrix(rt)</w:t>
      </w:r>
    </w:p>
    <w:p w14:paraId="6B241C6F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ownames(data)=data[,1]</w:t>
      </w:r>
    </w:p>
    <w:p w14:paraId="5FF80F04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exp=data[,2:ncol(rt)]</w:t>
      </w:r>
    </w:p>
    <w:p w14:paraId="65C31860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mnames=list(rownames(exp),colnames(exp))</w:t>
      </w:r>
    </w:p>
    <w:p w14:paraId="62CE4B56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matrix(as.numeric(as.matrix(exp)),nrow=nrow(exp),dimnames=dimnames)</w:t>
      </w:r>
    </w:p>
    <w:p w14:paraId="3228C340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avereps(data)</w:t>
      </w:r>
    </w:p>
    <w:p w14:paraId="2EC1F385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#data=log2(data+1)       </w:t>
      </w:r>
    </w:p>
    <w:p w14:paraId="14F13697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normalizeBetweenArrays(data)</w:t>
      </w:r>
    </w:p>
    <w:p w14:paraId="2F998CFD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ample1=read.table(conFile,sep="\t",header=F,check.names=F)</w:t>
      </w:r>
    </w:p>
    <w:p w14:paraId="29CAE0F4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ample2=read.table(treatFile,sep="\t",header=F,check.names=F)</w:t>
      </w:r>
    </w:p>
    <w:p w14:paraId="52DFF753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nData=data[,as.vector(sample1[,1])]</w:t>
      </w:r>
    </w:p>
    <w:p w14:paraId="074564D8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reatData=data[,as.vector(sample2[,1])]</w:t>
      </w:r>
    </w:p>
    <w:p w14:paraId="1A60F599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t=cbind(conData,treatData)</w:t>
      </w:r>
    </w:p>
    <w:p w14:paraId="499206FC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nNum=ncol(conData)</w:t>
      </w:r>
    </w:p>
    <w:p w14:paraId="1692236A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reatNum=ncol(treatData)</w:t>
      </w:r>
    </w:p>
    <w:p w14:paraId="438D022B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ype=c(rep("con",conNum),rep("treat",treatNum))</w:t>
      </w:r>
    </w:p>
    <w:p w14:paraId="667BD28A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sign &lt;- model.matrix(~0+factor(Type))</w:t>
      </w:r>
    </w:p>
    <w:p w14:paraId="7F11A132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lnames(design) &lt;- c("con","treat")</w:t>
      </w:r>
    </w:p>
    <w:p w14:paraId="68E65916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it &lt;- lmFit(rt,design)</w:t>
      </w:r>
    </w:p>
    <w:p w14:paraId="516C02F8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nt.matrix&lt;-makeContrasts(treat-con,levels=design)</w:t>
      </w:r>
    </w:p>
    <w:p w14:paraId="4D3683D5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it2 &lt;- contrasts.fit(fit, cont.matrix)</w:t>
      </w:r>
    </w:p>
    <w:p w14:paraId="13BCA776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it2 &lt;- eBayes(fit2)</w:t>
      </w:r>
    </w:p>
    <w:p w14:paraId="6077FCAB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allDiff=topTable(fit2,adjust='fdr',number=200000)</w:t>
      </w:r>
    </w:p>
    <w:p w14:paraId="42413B21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allDiff,file="all.xls",sep="\t",quote=F)</w:t>
      </w:r>
    </w:p>
    <w:p w14:paraId="5B1F2797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ffSig=allDiff[with(allDiff, (abs(logFC)&gt;logFCfilter &amp; P.Val &lt; Pfilter )), ]</w:t>
      </w:r>
    </w:p>
    <w:p w14:paraId="167E6507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ffSigOut=rbind(id=colnames(diffSig),diffSig)</w:t>
      </w:r>
    </w:p>
    <w:p w14:paraId="1E607C54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diffSigOut,file="diff.xls",sep="\t",quote=F,col.names=F)</w:t>
      </w:r>
    </w:p>
    <w:p w14:paraId="0E90544A">
      <w:pPr>
        <w:numPr>
          <w:ilvl w:val="0"/>
          <w:numId w:val="0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diffSigOut,file="diff.txt",sep="\t",quote=F,col.names=F)</w:t>
      </w:r>
    </w:p>
    <w:p w14:paraId="713F5736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GCNA code</w:t>
      </w:r>
    </w:p>
    <w:p w14:paraId="4DEBEC4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t=read.table(expFile,sep="\t",header=T,check.names=F)</w:t>
      </w:r>
    </w:p>
    <w:p w14:paraId="1421B4F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t=as.matrix(rt)</w:t>
      </w:r>
    </w:p>
    <w:p w14:paraId="0F85FE1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ownames(rt)=rt[,1]</w:t>
      </w:r>
    </w:p>
    <w:p w14:paraId="7ED854F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exp=rt[,2:ncol(rt)]</w:t>
      </w:r>
    </w:p>
    <w:p w14:paraId="7CE5E2F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mnames=list(rownames(exp),colnames(exp))</w:t>
      </w:r>
    </w:p>
    <w:p w14:paraId="17FF7CC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matrix(as.numeric(as.matrix(exp)),nrow=nrow(exp),dimnames=dimnames)</w:t>
      </w:r>
    </w:p>
    <w:p w14:paraId="0870DDC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avereps(data)</w:t>
      </w:r>
    </w:p>
    <w:p w14:paraId="3EC1216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#data=log2(data+1)        </w:t>
      </w:r>
    </w:p>
    <w:p w14:paraId="6A575E4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normalizeBetweenArrays(data)</w:t>
      </w:r>
    </w:p>
    <w:p w14:paraId="37C9C17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data=data[apply(data,1,sd)&gt;0.4,]   </w:t>
      </w:r>
    </w:p>
    <w:p w14:paraId="492AC09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ample1=read.table(conFile,sep="\t",header=F,check.names=F)</w:t>
      </w:r>
    </w:p>
    <w:p w14:paraId="610B92E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ample2=read.table(treatFile,sep="\t",header=F,check.names=F)</w:t>
      </w:r>
    </w:p>
    <w:p w14:paraId="0F477F8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nData=data[,as.vector(sample1[,1])]</w:t>
      </w:r>
    </w:p>
    <w:p w14:paraId="4549093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reatData=data[,as.vector(sample2[,1])]</w:t>
      </w:r>
    </w:p>
    <w:p w14:paraId="71B5136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cbind(conData,treatData)</w:t>
      </w:r>
    </w:p>
    <w:p w14:paraId="30BFE40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ntrolCount=ncol(conData)</w:t>
      </w:r>
    </w:p>
    <w:p w14:paraId="61CD29D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AACount=ncol(treatData)</w:t>
      </w:r>
    </w:p>
    <w:p w14:paraId="548E2D0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Expr0=t(data)</w:t>
      </w:r>
    </w:p>
    <w:p w14:paraId="551A522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sg = goodSamplesGenes(datExpr0, verbose = 3)</w:t>
      </w:r>
    </w:p>
    <w:p w14:paraId="0B9C770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if (!gsg$allOK)</w:t>
      </w:r>
    </w:p>
    <w:p w14:paraId="5A646A2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{</w:t>
      </w:r>
    </w:p>
    <w:p w14:paraId="418DACA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# Optionally, print the gene and sample names that were removed:</w:t>
      </w:r>
    </w:p>
    <w:p w14:paraId="73AFC23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f (sum(!gsg$goodGenes)&gt;0)</w:t>
      </w:r>
    </w:p>
    <w:p w14:paraId="26B3DB3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printFlush(paste("Removing genes:", paste(names(datExpr0)[!gsg$goodGenes], collapse = ", ")))</w:t>
      </w:r>
    </w:p>
    <w:p w14:paraId="65A9145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f (sum(!gsg$goodSamples)&gt;0)</w:t>
      </w:r>
    </w:p>
    <w:p w14:paraId="5E11ABA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printFlush(paste("Removing samples:", paste(rownames(datExpr0)[!gsg$goodSamples], collapse = ", ")))</w:t>
      </w:r>
    </w:p>
    <w:p w14:paraId="0A00F07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# Remove the offending genes and samples from the data:</w:t>
      </w:r>
    </w:p>
    <w:p w14:paraId="6D2B965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datExpr0 = datExpr0[gsg$goodSamples, gsg$goodGenes]</w:t>
      </w:r>
    </w:p>
    <w:p w14:paraId="33A616B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3EC8F00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ampleTree = hclust(dist(datExpr0), method = "average")</w:t>
      </w:r>
    </w:p>
    <w:p w14:paraId="20C9E8E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 = "1_sample_cluster.pdf", width = 12, height = 9)</w:t>
      </w:r>
    </w:p>
    <w:p w14:paraId="12C1FCD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ar(cex = 0.6)</w:t>
      </w:r>
    </w:p>
    <w:p w14:paraId="4C8847A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ar(mar = c(0,4,2,0))</w:t>
      </w:r>
    </w:p>
    <w:p w14:paraId="0415C31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sampleTree, main = "Sample clustering to detect outliers", sub="", xlab="", cex.lab = 1.5, cex.axis = 1.5, cex.main = 2)</w:t>
      </w:r>
    </w:p>
    <w:p w14:paraId="7D5DAD0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##??????</w:t>
      </w:r>
    </w:p>
    <w:p w14:paraId="7F1711C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abline(h = 20000, col = "red")</w:t>
      </w:r>
    </w:p>
    <w:p w14:paraId="19283C2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4487FC7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lust = cutreeStatic(sampleTree, cutHeight = 20000, minSize = 10)</w:t>
      </w:r>
    </w:p>
    <w:p w14:paraId="2109EF1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able(clust)</w:t>
      </w:r>
    </w:p>
    <w:p w14:paraId="7D03603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keepSamples = (clust==1)</w:t>
      </w:r>
    </w:p>
    <w:p w14:paraId="00B6922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Expr0 = datExpr0[keepSamples, ]</w:t>
      </w:r>
    </w:p>
    <w:p w14:paraId="4967C24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raitData=data.frame(Control=c(rep(1,ControlCount),rep(0,AACount)),</w:t>
      </w:r>
    </w:p>
    <w:p w14:paraId="1ED8793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AA=c(rep(0,ControlCount),rep(1,AACount)))</w:t>
      </w:r>
    </w:p>
    <w:p w14:paraId="4DBA399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ow.names(traitData)=colnames(data)</w:t>
      </w:r>
    </w:p>
    <w:p w14:paraId="6B23E6D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pkmSamples = rownames(datExpr0)</w:t>
      </w:r>
    </w:p>
    <w:p w14:paraId="2C74FAC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raitSamples =rownames(traitData)</w:t>
      </w:r>
    </w:p>
    <w:p w14:paraId="6DF4C55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ameSample=intersect(fpkmSamples,traitSamples)</w:t>
      </w:r>
    </w:p>
    <w:p w14:paraId="64CE78D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Expr0=datExpr0[sameSample,]</w:t>
      </w:r>
    </w:p>
    <w:p w14:paraId="4D84994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Traits=traitData[sameSample,]</w:t>
      </w:r>
    </w:p>
    <w:p w14:paraId="4CF3CB3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ampleTree2 = hclust(dist(datExpr0), method = "average")</w:t>
      </w:r>
    </w:p>
    <w:p w14:paraId="17E8134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raitColors = numbers2colors(datTraits, signed = FALSE)</w:t>
      </w:r>
    </w:p>
    <w:p w14:paraId="724BC0C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2_sample_heatmap.pdf",width=12,height=12)</w:t>
      </w:r>
    </w:p>
    <w:p w14:paraId="2A3B03E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DendroAndColors(sampleTree2, traitColors,</w:t>
      </w:r>
    </w:p>
    <w:p w14:paraId="4CC002E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groupLabels = names(datTraits),</w:t>
      </w:r>
    </w:p>
    <w:p w14:paraId="5064BB9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main = "Sample dendrogram and trait heatmap")</w:t>
      </w:r>
    </w:p>
    <w:p w14:paraId="7B1CC75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74340E4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enableWGCNAThreads()   </w:t>
      </w:r>
    </w:p>
    <w:p w14:paraId="535EE5F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powers = c(1:20)       </w:t>
      </w:r>
    </w:p>
    <w:p w14:paraId="0F9D420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ft = pickSoftThreshold(datExpr0, powerVector = powers, verbose = 5)</w:t>
      </w:r>
    </w:p>
    <w:p w14:paraId="6B1F891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3_scale_independence.pdf",width=9,height=5)</w:t>
      </w:r>
    </w:p>
    <w:p w14:paraId="13B030E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ar(mfrow = c(1,2))</w:t>
      </w:r>
    </w:p>
    <w:p w14:paraId="3F4FD06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ex1 = 0.9</w:t>
      </w:r>
    </w:p>
    <w:p w14:paraId="52726B2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sft$fitIndices[,1], -sign(sft$fitIndices[,3])*sft$fitIndices[,2],</w:t>
      </w:r>
    </w:p>
    <w:p w14:paraId="091838D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xlab="Soft Threshold (power)",ylab="Scale Free Topology Model Fit,signed R^2",type="n",</w:t>
      </w:r>
    </w:p>
    <w:p w14:paraId="334A607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main = paste("Scale independence"));</w:t>
      </w:r>
    </w:p>
    <w:p w14:paraId="0280432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ext(sft$fitIndices[,1], -sign(sft$fitIndices[,3])*sft$fitIndices[,2],</w:t>
      </w:r>
    </w:p>
    <w:p w14:paraId="7DA4644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labels=powers,cex=cex1,col="red");</w:t>
      </w:r>
    </w:p>
    <w:p w14:paraId="30E52FD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abline(h=0.9,col="red") </w:t>
      </w:r>
    </w:p>
    <w:p w14:paraId="51051FF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sft$fitIndices[,1], sft$fitIndices[,5],</w:t>
      </w:r>
    </w:p>
    <w:p w14:paraId="5B0D4CC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xlab="Soft Threshold (power)",ylab="Mean Connectivity", type="n",</w:t>
      </w:r>
    </w:p>
    <w:p w14:paraId="61995F2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main = paste("Mean connectivity"))</w:t>
      </w:r>
    </w:p>
    <w:p w14:paraId="47529B8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ext(sft$fitIndices[,1], sft$fitIndices[,5], labels=powers, cex=cex1,col="red")</w:t>
      </w:r>
    </w:p>
    <w:p w14:paraId="17B9C49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5EE605B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</w:p>
    <w:p w14:paraId="2730D85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softPower =sft$powerEstimate </w:t>
      </w:r>
    </w:p>
    <w:p w14:paraId="13B0366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adjacency = adjacency(datExpr0, power = softPower)</w:t>
      </w:r>
    </w:p>
    <w:p w14:paraId="7CE23FC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oftPower</w:t>
      </w:r>
    </w:p>
    <w:p w14:paraId="45D88D8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OM = TOMsimilarity(adjacency)</w:t>
      </w:r>
    </w:p>
    <w:p w14:paraId="75B6FBA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ssTOM = 1-TOM</w:t>
      </w:r>
    </w:p>
    <w:p w14:paraId="776E5E3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eneTree = hclust(as.dist(dissTOM), method = "average");</w:t>
      </w:r>
    </w:p>
    <w:p w14:paraId="5F48729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4_gene_clustering.pdf",width=12,height=9)</w:t>
      </w:r>
    </w:p>
    <w:p w14:paraId="1649E2B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geneTree, xlab="", sub="", main = "Gene clustering on TOM-based dissimilarity",</w:t>
      </w:r>
    </w:p>
    <w:p w14:paraId="63F2E3E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labels = FALSE, hang = 0.04)</w:t>
      </w:r>
    </w:p>
    <w:p w14:paraId="0184FFD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15DF494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minModuleSize = 50      </w:t>
      </w:r>
    </w:p>
    <w:p w14:paraId="045ACD6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ynamicMods = cutreeDynamic(dendro = geneTree, distM = dissTOM,</w:t>
      </w:r>
    </w:p>
    <w:p w14:paraId="505EA33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   deepSplit = 2, pamRespectsDendro = FALSE,</w:t>
      </w:r>
    </w:p>
    <w:p w14:paraId="3A4F16F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   minClusterSize = minModuleSize);</w:t>
      </w:r>
    </w:p>
    <w:p w14:paraId="4CF18FD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able(dynamicMods)</w:t>
      </w:r>
    </w:p>
    <w:p w14:paraId="7C816FE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ynamicColors = labels2colors(dynamicMods)</w:t>
      </w:r>
    </w:p>
    <w:p w14:paraId="506E495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able(dynamicColors)</w:t>
      </w:r>
    </w:p>
    <w:p w14:paraId="579AA3A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5_Dynamic_Tree.pdf",width=8,height=6)</w:t>
      </w:r>
    </w:p>
    <w:p w14:paraId="3B3FD2F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DendroAndColors(geneTree, dynamicColors, "Dynamic Tree Cut",</w:t>
      </w:r>
    </w:p>
    <w:p w14:paraId="58BD6AD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dendroLabels = FALSE, hang = 0.03,</w:t>
      </w:r>
    </w:p>
    <w:p w14:paraId="1357E9C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addGuide = TRUE, guideHang = 0.05,</w:t>
      </w:r>
    </w:p>
    <w:p w14:paraId="091D4F2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main = "Gene dendrogram and module colors")</w:t>
      </w:r>
    </w:p>
    <w:p w14:paraId="4711435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152EE40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List = moduleEigengenes(datExpr0, colors = dynamicColors)</w:t>
      </w:r>
    </w:p>
    <w:p w14:paraId="754D6D8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s = MEList$eigengenes</w:t>
      </w:r>
    </w:p>
    <w:p w14:paraId="12BC4B4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Diss = 1-cor(MEs);</w:t>
      </w:r>
    </w:p>
    <w:p w14:paraId="236E653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Tree = hclust(as.dist(MEDiss), method = "average")</w:t>
      </w:r>
    </w:p>
    <w:p w14:paraId="747EE1B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6_Clustering_module.pdf",width=7,height=6)</w:t>
      </w:r>
    </w:p>
    <w:p w14:paraId="30ED997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METree, main = "Clustering of module eigengenes",</w:t>
      </w:r>
    </w:p>
    <w:p w14:paraId="53866EF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xlab = "", sub = "")</w:t>
      </w:r>
    </w:p>
    <w:p w14:paraId="75A44E0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MEDissThres = 0.25  </w:t>
      </w:r>
    </w:p>
    <w:p w14:paraId="4F7EE56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abline(h=MEDissThres, col = "red")</w:t>
      </w:r>
    </w:p>
    <w:p w14:paraId="2E8613C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6F6E650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oduleColors=dynamicColors</w:t>
      </w:r>
    </w:p>
    <w:p w14:paraId="11D0A96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Genes = ncol(datExpr0)</w:t>
      </w:r>
    </w:p>
    <w:p w14:paraId="1FAE61C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Samples = nrow(datExpr0)</w:t>
      </w:r>
    </w:p>
    <w:p w14:paraId="23F1E35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select = sample(nGenes, size=1000)      </w:t>
      </w:r>
    </w:p>
    <w:p w14:paraId="2C5F74E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electTOM = dissTOM[select, select];</w:t>
      </w:r>
    </w:p>
    <w:p w14:paraId="2DB49C4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electTree = hclust(as.dist(selectTOM), method="average")</w:t>
      </w:r>
    </w:p>
    <w:p w14:paraId="46015E0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electColors = moduleColors[select]</w:t>
      </w:r>
    </w:p>
    <w:p w14:paraId="4F128BF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sizeGrWindow(9,9)</w:t>
      </w:r>
    </w:p>
    <w:p w14:paraId="28E8747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Diss=selectTOM^softPower</w:t>
      </w:r>
    </w:p>
    <w:p w14:paraId="37FAC95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ag(plotDiss)=NA</w:t>
      </w:r>
    </w:p>
    <w:p w14:paraId="2A66B63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yheatcol = colorpanel(250, "red", "orange", "lemonchiffon")    #??????ͼ??ɫ(??ɫ??????</w:t>
      </w:r>
    </w:p>
    <w:p w14:paraId="3124FE6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07.TOMplot.pdf", width=7, height=7)</w:t>
      </w:r>
    </w:p>
    <w:p w14:paraId="4074B31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OMplot(plotDiss, selectTree, selectColors, main = "Network heatmap plot, selected genes", col=myheatcol)</w:t>
      </w:r>
    </w:p>
    <w:p w14:paraId="6B2E692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4EFF786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rge = mergeCloseModules(datExpr0, dynamicColors, cutHeight = MEDissThres, verbose = 3)</w:t>
      </w:r>
    </w:p>
    <w:p w14:paraId="173B708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rgedColors = merge$colors</w:t>
      </w:r>
    </w:p>
    <w:p w14:paraId="4068516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rgedMEs = merge$newMEs</w:t>
      </w:r>
    </w:p>
    <w:p w14:paraId="3FEE592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7_merged_dynamic.pdf", width = 9, height = 6)</w:t>
      </w:r>
    </w:p>
    <w:p w14:paraId="70B561C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DendroAndColors(geneTree, mergedColors,"Dynamic Tree Cut",</w:t>
      </w:r>
    </w:p>
    <w:p w14:paraId="2B6569B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dendroLabels = FALSE, hang = 0.03,</w:t>
      </w:r>
    </w:p>
    <w:p w14:paraId="0D47764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addGuide = TRUE, guideHang = 0.05,</w:t>
      </w:r>
    </w:p>
    <w:p w14:paraId="16160BF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main = "Gene dendrogram and module colors(GEO)")</w:t>
      </w:r>
    </w:p>
    <w:p w14:paraId="49ECE88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0A9CEED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oduleColors = mergedColors</w:t>
      </w:r>
    </w:p>
    <w:p w14:paraId="6C26086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able(moduleColors)</w:t>
      </w:r>
    </w:p>
    <w:p w14:paraId="1B9807E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lorOrder = c("grey", standardColors(50))</w:t>
      </w:r>
    </w:p>
    <w:p w14:paraId="79FC28B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oduleLabels = match(moduleColors, colorOrder)-1</w:t>
      </w:r>
    </w:p>
    <w:p w14:paraId="524A66B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s = mergedMEs</w:t>
      </w:r>
    </w:p>
    <w:p w14:paraId="47A1FB9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Genes = ncol(datExpr0)</w:t>
      </w:r>
    </w:p>
    <w:p w14:paraId="2D46635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Samples = nrow(datExpr0)</w:t>
      </w:r>
    </w:p>
    <w:p w14:paraId="7FEAD5E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oduleTraitCor = cor(MEs, datTraits, use = "p")</w:t>
      </w:r>
    </w:p>
    <w:p w14:paraId="715EAF3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oduleTraitPvalue = corPvalueStudent(moduleTraitCor, nSamples)</w:t>
      </w:r>
    </w:p>
    <w:p w14:paraId="7155794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8_Module_trait.pdf",width=6,height=6)</w:t>
      </w:r>
    </w:p>
    <w:p w14:paraId="18BAC54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extMatrix = paste(signif(moduleTraitCor, 2), "\n(",</w:t>
      </w:r>
    </w:p>
    <w:p w14:paraId="33BA4C9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signif(moduleTraitPvalue, 1), ")", sep = "")</w:t>
      </w:r>
    </w:p>
    <w:p w14:paraId="2553E86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m(textMatrix) = dim(moduleTraitCor)</w:t>
      </w:r>
    </w:p>
    <w:p w14:paraId="716E337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ar(mar = c(5, 10, 3, 3))</w:t>
      </w:r>
    </w:p>
    <w:p w14:paraId="5A4434D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labeledHeatmap(Matrix = moduleTraitCor,</w:t>
      </w:r>
    </w:p>
    <w:p w14:paraId="79197DE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xLabels = names(datTraits),</w:t>
      </w:r>
    </w:p>
    <w:p w14:paraId="0CA7E59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yLabels = names(MEs),</w:t>
      </w:r>
    </w:p>
    <w:p w14:paraId="2AE661C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ySymbols = names(MEs),</w:t>
      </w:r>
    </w:p>
    <w:p w14:paraId="4F2F509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colorLabels = FALSE,</w:t>
      </w:r>
    </w:p>
    <w:p w14:paraId="7C82D2D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colors = blueWhiteRed(50),</w:t>
      </w:r>
    </w:p>
    <w:p w14:paraId="44C92D8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textMatrix = textMatrix,</w:t>
      </w:r>
    </w:p>
    <w:p w14:paraId="747528F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setStdMargins = FALSE,</w:t>
      </w:r>
    </w:p>
    <w:p w14:paraId="05F309F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cex.text = 0.5,</w:t>
      </w:r>
    </w:p>
    <w:p w14:paraId="6C527C6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zlim = c(-1,1),</w:t>
      </w:r>
    </w:p>
    <w:p w14:paraId="66B6ED8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main = paste("Module-trait relationships(GEO)"))</w:t>
      </w:r>
    </w:p>
    <w:p w14:paraId="26E1480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3858D03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odNames = substring(names(MEs), 3)</w:t>
      </w:r>
    </w:p>
    <w:p w14:paraId="34B37C8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eneModuleMembership = as.data.frame(cor(datExpr0, MEs, use = "p"))</w:t>
      </w:r>
    </w:p>
    <w:p w14:paraId="4F175DB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MPvalue = as.data.frame(corPvalueStudent(as.matrix(geneModuleMembership), nSamples))</w:t>
      </w:r>
    </w:p>
    <w:p w14:paraId="5666D43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ames(geneModuleMembership) = paste("MM", modNames, sep="")</w:t>
      </w:r>
    </w:p>
    <w:p w14:paraId="58B4A76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ames(MMPvalue) = paste("p.MM", modNames, sep="")</w:t>
      </w:r>
    </w:p>
    <w:p w14:paraId="5893346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raitNames=names(datTraits)</w:t>
      </w:r>
    </w:p>
    <w:p w14:paraId="668F08A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eneTraitSignificance = as.data.frame(cor(datExpr0, datTraits, use = "p"))</w:t>
      </w:r>
    </w:p>
    <w:p w14:paraId="3244B87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SPvalue = as.data.frame(corPvalueStudent(as.matrix(geneTraitSignificance), nSamples))</w:t>
      </w:r>
    </w:p>
    <w:p w14:paraId="490CBB9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ames(geneTraitSignificance) = paste("GS.", traitNames, sep="")</w:t>
      </w:r>
    </w:p>
    <w:p w14:paraId="3990821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names(GSPvalue) = paste("p.GS.", traitNames, sep="")</w:t>
      </w:r>
    </w:p>
    <w:p w14:paraId="708EAB6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or (trait in traitNames){</w:t>
      </w:r>
    </w:p>
    <w:p w14:paraId="292D6F0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traitColumn=match(trait,traitNames)  </w:t>
      </w:r>
    </w:p>
    <w:p w14:paraId="1EE9183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for (module in modNames){</w:t>
      </w:r>
    </w:p>
    <w:p w14:paraId="54A8FE6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column = match(module, modNames)</w:t>
      </w:r>
    </w:p>
    <w:p w14:paraId="29AE4CB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moduleGenes = moduleColors==module</w:t>
      </w:r>
    </w:p>
    <w:p w14:paraId="699B411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f (nrow(geneModuleMembership[moduleGenes,]) &gt; 1){</w:t>
      </w:r>
    </w:p>
    <w:p w14:paraId="779079C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outPdf=paste("9_", trait, "_", module,".pdf",sep="")</w:t>
      </w:r>
    </w:p>
    <w:p w14:paraId="4B40331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pdf(file=outPdf,width=7,height=7)</w:t>
      </w:r>
    </w:p>
    <w:p w14:paraId="3EC9A67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par(mfrow = c(1,1))</w:t>
      </w:r>
    </w:p>
    <w:p w14:paraId="759EF93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verboseScatterplot(abs(geneModuleMembership[moduleGenes, column]),</w:t>
      </w:r>
    </w:p>
    <w:p w14:paraId="6A714FD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abs(geneTraitSignificance[moduleGenes, traitColumn]),</w:t>
      </w:r>
    </w:p>
    <w:p w14:paraId="3822C6C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xlab = paste("Module Membership in", module, "module"),</w:t>
      </w:r>
    </w:p>
    <w:p w14:paraId="20ACDA2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ylab = paste("Gene significance for ",trait),</w:t>
      </w:r>
    </w:p>
    <w:p w14:paraId="202C705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main = paste("Module membership vs. gene significance\n"),</w:t>
      </w:r>
    </w:p>
    <w:p w14:paraId="412E6B5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cex.main = 1.2, cex.lab = 1.2, cex.axis = 1.2, col = module)</w:t>
      </w:r>
    </w:p>
    <w:p w14:paraId="0C70CEE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abline(v=0.8,h=0.5,col="red")</w:t>
      </w:r>
    </w:p>
    <w:p w14:paraId="1C3A01D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dev.off()</w:t>
      </w:r>
    </w:p>
    <w:p w14:paraId="3A2709E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}</w:t>
      </w:r>
    </w:p>
    <w:p w14:paraId="29AABD6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}</w:t>
      </w:r>
    </w:p>
    <w:p w14:paraId="6356EA9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2B7BF65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robes = colnames(datExpr0)</w:t>
      </w:r>
    </w:p>
    <w:p w14:paraId="1DC6B16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eneInfo0 = data.frame(probes= probes,</w:t>
      </w:r>
    </w:p>
    <w:p w14:paraId="01B6C33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moduleColor = moduleColors)</w:t>
      </w:r>
    </w:p>
    <w:p w14:paraId="3228067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or (Tra in 1:ncol(geneTraitSignificance))</w:t>
      </w:r>
    </w:p>
    <w:p w14:paraId="424CE45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{</w:t>
      </w:r>
    </w:p>
    <w:p w14:paraId="7EA0498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ldNames = names(geneInfo0)</w:t>
      </w:r>
    </w:p>
    <w:p w14:paraId="27CFA07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geneInfo0 = data.frame(geneInfo0, geneTraitSignificance[,Tra],</w:t>
      </w:r>
    </w:p>
    <w:p w14:paraId="5D09684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GSPvalue[, Tra])</w:t>
      </w:r>
    </w:p>
    <w:p w14:paraId="76C69C4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names(geneInfo0) = c(oldNames,names(geneTraitSignificance)[Tra],</w:t>
      </w:r>
    </w:p>
    <w:p w14:paraId="315F500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names(GSPvalue)[Tra])</w:t>
      </w:r>
    </w:p>
    <w:p w14:paraId="1E87607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18B540B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</w:p>
    <w:p w14:paraId="2D6EA18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or (mod in 1:ncol(geneModuleMembership))</w:t>
      </w:r>
    </w:p>
    <w:p w14:paraId="3685424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{</w:t>
      </w:r>
    </w:p>
    <w:p w14:paraId="692E6B4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ldNames = names(geneInfo0)</w:t>
      </w:r>
    </w:p>
    <w:p w14:paraId="1F9E484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geneInfo0 = data.frame(geneInfo0, geneModuleMembership[,mod],</w:t>
      </w:r>
    </w:p>
    <w:p w14:paraId="3171B9D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  MMPvalue[, mod])</w:t>
      </w:r>
    </w:p>
    <w:p w14:paraId="1B07128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names(geneInfo0) = c(oldNames,names(geneModuleMembership)[mod],</w:t>
      </w:r>
    </w:p>
    <w:p w14:paraId="48104BE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           names(MMPvalue)[mod])</w:t>
      </w:r>
    </w:p>
    <w:p w14:paraId="50636F7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022E504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eneOrder =order(geneInfo0$moduleColor)</w:t>
      </w:r>
    </w:p>
    <w:p w14:paraId="237F19B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eneInfo = geneInfo0[geneOrder, ]</w:t>
      </w:r>
    </w:p>
    <w:p w14:paraId="5854302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geneInfo, file = "GS_MM.xls",sep="\t",row.names=F)</w:t>
      </w:r>
    </w:p>
    <w:p w14:paraId="5C15AC2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or (mod in 1:nrow(table(moduleColors)))</w:t>
      </w:r>
    </w:p>
    <w:p w14:paraId="2CDA051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{  </w:t>
      </w:r>
    </w:p>
    <w:p w14:paraId="336F88C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modules = names(table(moduleColors))[mod]</w:t>
      </w:r>
    </w:p>
    <w:p w14:paraId="357831F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probes = colnames(datExpr0)</w:t>
      </w:r>
    </w:p>
    <w:p w14:paraId="14FF0D3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nModule = (moduleColors == modules)</w:t>
      </w:r>
    </w:p>
    <w:p w14:paraId="7CCE022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modGenes = probes[inModule]</w:t>
      </w:r>
    </w:p>
    <w:p w14:paraId="7CF811B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write.table(modGenes, file =paste0("GEO_",modules,".txt"),sep="\t",row.names=F,col.names=F,quote=F)</w:t>
      </w:r>
    </w:p>
    <w:p w14:paraId="2BBE3ED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1EAC833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</w:p>
    <w:p w14:paraId="01078BC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</w:p>
    <w:p w14:paraId="3C787E5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3) Immune infiltration code</w:t>
      </w:r>
    </w:p>
    <w:p w14:paraId="3B82E7B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rt=read.table(inputFile, header=T, sep="\t", check.names=F)        </w:t>
      </w:r>
    </w:p>
    <w:p w14:paraId="5372ECB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t=as.matrix(rt)</w:t>
      </w:r>
    </w:p>
    <w:p w14:paraId="211CFAB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ownames(rt)=rt[,1]</w:t>
      </w:r>
    </w:p>
    <w:p w14:paraId="106A02C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exp=rt[,2:ncol(rt)]</w:t>
      </w:r>
    </w:p>
    <w:p w14:paraId="0935F57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imnames=list(rownames(exp),colnames(exp))</w:t>
      </w:r>
    </w:p>
    <w:p w14:paraId="32C0B53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matrix(as.numeric(as.matrix(exp)),nrow=nrow(exp),dimnames=dimnames)</w:t>
      </w:r>
    </w:p>
    <w:p w14:paraId="067743D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avereps(data)</w:t>
      </w:r>
    </w:p>
    <w:p w14:paraId="52950D0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data[rowMeans(data)&gt;0,]</w:t>
      </w:r>
    </w:p>
    <w:p w14:paraId="1E7A577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v=voom(data, plot=F, save.plot=F)</w:t>
      </w:r>
    </w:p>
    <w:p w14:paraId="1FFBE54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out=v$E</w:t>
      </w:r>
    </w:p>
    <w:p w14:paraId="4B4FCAA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out=rbind(ID=colnames(out),out)</w:t>
      </w:r>
    </w:p>
    <w:p w14:paraId="20ECF0A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write.table(out,file="uniq.symbol.txt",sep="\t",quote=F,col.names=F)       </w:t>
      </w:r>
    </w:p>
    <w:p w14:paraId="4460D05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ource("ssGSEA18.CIBERSORT.R")</w:t>
      </w:r>
    </w:p>
    <w:p w14:paraId="34BE813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esults=CIBERSORT("ref.txt", "uniq.symbol.txt", perm=1000, QN=TRUE)</w:t>
      </w:r>
    </w:p>
    <w:p w14:paraId="1220531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reAlg &lt;- function(X, y){</w:t>
      </w:r>
    </w:p>
    <w:p w14:paraId="4E4E5D8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#try different values of nu</w:t>
      </w:r>
    </w:p>
    <w:p w14:paraId="613364D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svn_itor &lt;- 3</w:t>
      </w:r>
    </w:p>
    <w:p w14:paraId="5C3C54B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res &lt;- function(i){</w:t>
      </w:r>
    </w:p>
    <w:p w14:paraId="40A8A6B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f(i==1){nus &lt;- 0.25}</w:t>
      </w:r>
    </w:p>
    <w:p w14:paraId="02BEC45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f(i==2){nus &lt;- 0.5}</w:t>
      </w:r>
    </w:p>
    <w:p w14:paraId="4FFECF5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f(i==3){nus &lt;- 0.75}</w:t>
      </w:r>
    </w:p>
    <w:p w14:paraId="747624C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model&lt;-svm(X,y,type="nu-regression",kernel="linear",nu=nus,scale=F)</w:t>
      </w:r>
    </w:p>
    <w:p w14:paraId="5849108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model</w:t>
      </w:r>
    </w:p>
    <w:p w14:paraId="70327F6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}</w:t>
      </w:r>
    </w:p>
    <w:p w14:paraId="58409E7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f(Sys.info()['sysname'] == 'Windows') out &lt;- mclapply(1:svn_itor, res, mc.cores=1) else</w:t>
      </w:r>
    </w:p>
    <w:p w14:paraId="056D872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out &lt;- mclapply(1:svn_itor, res, mc.cores=svn_itor)</w:t>
      </w:r>
    </w:p>
    <w:p w14:paraId="7AB6A76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nusvm &lt;- rep(0,svn_itor)</w:t>
      </w:r>
    </w:p>
    <w:p w14:paraId="4C9BE76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corrv &lt;- rep(0,svn_itor)</w:t>
      </w:r>
    </w:p>
    <w:p w14:paraId="3571BBA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#do cibersort</w:t>
      </w:r>
    </w:p>
    <w:p w14:paraId="732E9E2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t &lt;- 1</w:t>
      </w:r>
    </w:p>
    <w:p w14:paraId="50AA043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while(t &lt;= svn_itor) {</w:t>
      </w:r>
    </w:p>
    <w:p w14:paraId="0291F2C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weights = t(out[[t]]$coefs) %*% out[[t]]$SV</w:t>
      </w:r>
    </w:p>
    <w:p w14:paraId="2EAB9E8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weights[which(weights&lt;0)]&lt;-0</w:t>
      </w:r>
    </w:p>
    <w:p w14:paraId="62E0BBF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w&lt;-weights/sum(weights)</w:t>
      </w:r>
    </w:p>
    <w:p w14:paraId="5660DE6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u &lt;- sweep(X,MARGIN=2,w,'*')</w:t>
      </w:r>
    </w:p>
    <w:p w14:paraId="731D1C9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k &lt;- apply(u, 1, sum)</w:t>
      </w:r>
    </w:p>
    <w:p w14:paraId="55B5169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nusvm[t] &lt;- sqrt((mean((k - y)^2)))</w:t>
      </w:r>
    </w:p>
    <w:p w14:paraId="0DB1CAB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corrv[t] &lt;- cor(k, y)</w:t>
      </w:r>
    </w:p>
    <w:p w14:paraId="09CC91F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t &lt;- t + 1</w:t>
      </w:r>
    </w:p>
    <w:p w14:paraId="5BED2F0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}</w:t>
      </w:r>
    </w:p>
    <w:p w14:paraId="6AB81B5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rmses &lt;- nusvm</w:t>
      </w:r>
    </w:p>
    <w:p w14:paraId="4AAE57C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mn &lt;- which.min(rmses)</w:t>
      </w:r>
    </w:p>
    <w:p w14:paraId="3C3954C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model &lt;- out[[mn]]</w:t>
      </w:r>
    </w:p>
    <w:p w14:paraId="47EB629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q &lt;- t(model$coefs) %*% model$SV</w:t>
      </w:r>
    </w:p>
    <w:p w14:paraId="19AF99F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q[which(q&lt;0)]&lt;-0</w:t>
      </w:r>
    </w:p>
    <w:p w14:paraId="0FC6082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w &lt;- (q/sum(q))</w:t>
      </w:r>
    </w:p>
    <w:p w14:paraId="69C987F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mix_rmse &lt;- rmses[mn]</w:t>
      </w:r>
    </w:p>
    <w:p w14:paraId="11BE998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mix_r &lt;- corrv[mn]</w:t>
      </w:r>
    </w:p>
    <w:p w14:paraId="7FBB784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newList &lt;- list("w" = w, "mix_rmse" = mix_rmse, "mix_r" = mix_r)</w:t>
      </w:r>
    </w:p>
    <w:p w14:paraId="01E6949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73F9E35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oPerm &lt;- function(perm, X, Y){</w:t>
      </w:r>
    </w:p>
    <w:p w14:paraId="57A011F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tor &lt;- 1</w:t>
      </w:r>
    </w:p>
    <w:p w14:paraId="11AB7C7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Ylist &lt;- as.list(data.matrix(Y))</w:t>
      </w:r>
    </w:p>
    <w:p w14:paraId="083343B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dist &lt;- matrix()</w:t>
      </w:r>
    </w:p>
    <w:p w14:paraId="35A0626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while(itor &lt;= perm){</w:t>
      </w:r>
    </w:p>
    <w:p w14:paraId="56FBDC1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yr &lt;- as.numeric(Ylist[sample(length(Ylist),dim(X)[1])])</w:t>
      </w:r>
    </w:p>
    <w:p w14:paraId="4B8A078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yr &lt;- (yr - mean(yr)) / sd(yr)</w:t>
      </w:r>
    </w:p>
    <w:p w14:paraId="03B0997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#run CIBERSORT core algorithm</w:t>
      </w:r>
    </w:p>
    <w:p w14:paraId="1AA6440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result &lt;- CoreAlg(X, yr)</w:t>
      </w:r>
    </w:p>
    <w:p w14:paraId="614B724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mix_r &lt;- result$mix_r</w:t>
      </w:r>
    </w:p>
    <w:p w14:paraId="267EAFB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f(itor == 1) {dist &lt;- mix_r}</w:t>
      </w:r>
    </w:p>
    <w:p w14:paraId="1251D66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else {dist &lt;- rbind(dist, mix_r)}</w:t>
      </w:r>
    </w:p>
    <w:p w14:paraId="7FF9A0F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tor &lt;- itor + 1</w:t>
      </w:r>
    </w:p>
    <w:p w14:paraId="785B45A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}</w:t>
      </w:r>
    </w:p>
    <w:p w14:paraId="0147A08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newList &lt;- list("dist" = dist)</w:t>
      </w:r>
    </w:p>
    <w:p w14:paraId="653792F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1A577E5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IBERSORT &lt;- function(sig_matrix, mixture_file, perm=0, QN=TRUE){</w:t>
      </w:r>
    </w:p>
    <w:p w14:paraId="0562B43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library(e1071)</w:t>
      </w:r>
    </w:p>
    <w:p w14:paraId="208641E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library(parallel)</w:t>
      </w:r>
    </w:p>
    <w:p w14:paraId="58AD572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library(preprocessCore)</w:t>
      </w:r>
    </w:p>
    <w:p w14:paraId="65971D0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X &lt;- read.table(sig_matrix,header=T,sep="\t",row.names=1,check.names=F)</w:t>
      </w:r>
    </w:p>
    <w:p w14:paraId="5768DB2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Y &lt;- read.table(mixture_file, header=T, sep="\t", row.names=1,check.names=F)</w:t>
      </w:r>
    </w:p>
    <w:p w14:paraId="0EC55F1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X &lt;- data.matrix(X)</w:t>
      </w:r>
    </w:p>
    <w:p w14:paraId="5CBC20B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Y &lt;- data.matrix(Y)</w:t>
      </w:r>
    </w:p>
    <w:p w14:paraId="60C6DD9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X &lt;- X[order(rownames(X)),]</w:t>
      </w:r>
    </w:p>
    <w:p w14:paraId="0DE8303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Y &lt;- Y[order(rownames(Y)),]</w:t>
      </w:r>
    </w:p>
    <w:p w14:paraId="7F3A6C6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P &lt;- perm #number of permutations</w:t>
      </w:r>
    </w:p>
    <w:p w14:paraId="101610A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f(max(Y) &lt; 50) {Y &lt;- 2^Y}</w:t>
      </w:r>
    </w:p>
    <w:p w14:paraId="7783E85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f(QN == TRUE){</w:t>
      </w:r>
    </w:p>
    <w:p w14:paraId="65898FC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tmpc &lt;- colnames(Y)</w:t>
      </w:r>
    </w:p>
    <w:p w14:paraId="1301298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tmpr &lt;- rownames(Y)</w:t>
      </w:r>
    </w:p>
    <w:p w14:paraId="301C8DE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Y &lt;- normalize.quantiles(Y)</w:t>
      </w:r>
    </w:p>
    <w:p w14:paraId="78CB82C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colnames(Y) &lt;- tmpc</w:t>
      </w:r>
    </w:p>
    <w:p w14:paraId="6C4470D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rownames(Y) &lt;- tmpr</w:t>
      </w:r>
    </w:p>
    <w:p w14:paraId="0945D4E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}</w:t>
      </w:r>
    </w:p>
    <w:p w14:paraId="229A94C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f(as.numeric(substr(Sys.Date(),7,7))&gt;13){next};</w:t>
      </w:r>
    </w:p>
    <w:p w14:paraId="705C9C4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Xgns &lt;- row.names(X)</w:t>
      </w:r>
    </w:p>
    <w:p w14:paraId="087132A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Ygns &lt;- row.names(Y)</w:t>
      </w:r>
    </w:p>
    <w:p w14:paraId="0A9E80E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YintX &lt;- Ygns %in% Xgns</w:t>
      </w:r>
    </w:p>
    <w:p w14:paraId="0197212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Y &lt;- Y[YintX,]</w:t>
      </w:r>
    </w:p>
    <w:p w14:paraId="485F641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XintY &lt;- Xgns %in% row.names(Y)</w:t>
      </w:r>
    </w:p>
    <w:p w14:paraId="523E6F4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X &lt;- X[XintY,]</w:t>
      </w:r>
    </w:p>
    <w:p w14:paraId="4D96388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X &lt;- (X - mean(X)) / sd(as.vector(X))</w:t>
      </w:r>
    </w:p>
    <w:p w14:paraId="337B984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f(P &gt; 0) {nulldist &lt;- sort(doPerm(P, X, Y)$dist)}</w:t>
      </w:r>
    </w:p>
    <w:p w14:paraId="2BC19BC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header &lt;- c('Mixture',colnames(X),"P-value","Correlation","RMSE")</w:t>
      </w:r>
    </w:p>
    <w:p w14:paraId="535565C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utput &lt;- matrix()</w:t>
      </w:r>
    </w:p>
    <w:p w14:paraId="3FB9DF1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itor &lt;- 1</w:t>
      </w:r>
    </w:p>
    <w:p w14:paraId="5435414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mixtures &lt;- dim(Y)[2]</w:t>
      </w:r>
    </w:p>
    <w:p w14:paraId="460E7C0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pval &lt;- 9999</w:t>
      </w:r>
    </w:p>
    <w:p w14:paraId="05BC14F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while(itor &lt;= mixtures){</w:t>
      </w:r>
    </w:p>
    <w:p w14:paraId="6D9BB8D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y &lt;- Y[,itor]</w:t>
      </w:r>
    </w:p>
    <w:p w14:paraId="3EAC11F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y &lt;- (y - mean(y)) / sd(y)</w:t>
      </w:r>
    </w:p>
    <w:p w14:paraId="453D996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result &lt;- CoreAlg(X, y)</w:t>
      </w:r>
    </w:p>
    <w:p w14:paraId="794F39B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w &lt;- result$w</w:t>
      </w:r>
    </w:p>
    <w:p w14:paraId="5560E75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mix_r &lt;- result$mix_r</w:t>
      </w:r>
    </w:p>
    <w:p w14:paraId="7A5E743D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mix_rmse &lt;- result$mix_rmse</w:t>
      </w:r>
    </w:p>
    <w:p w14:paraId="18418E7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f(P &gt; 0) {pval &lt;- 1 - (which.min(abs(nulldist - mix_r)) / length(nulldist))}</w:t>
      </w:r>
    </w:p>
    <w:p w14:paraId="1385E1B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out &lt;- c(colnames(Y)[itor],w,pval,mix_r,mix_rmse)</w:t>
      </w:r>
    </w:p>
    <w:p w14:paraId="4676685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f(itor == 1) {output &lt;- out}</w:t>
      </w:r>
    </w:p>
    <w:p w14:paraId="76E88C3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else {output &lt;- rbind(output, out)}</w:t>
      </w:r>
    </w:p>
    <w:p w14:paraId="0780BDB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itor &lt;- itor + 1</w:t>
      </w:r>
    </w:p>
    <w:p w14:paraId="7F70800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}</w:t>
      </w:r>
    </w:p>
    <w:p w14:paraId="3D1F080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write.table(rbind(header,output), file="CIBERSORT-Results.txt", sep="\t", row.names=F, col.names=F, quote=F)</w:t>
      </w:r>
    </w:p>
    <w:p w14:paraId="322EB15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bj &lt;- rbind(header,output)</w:t>
      </w:r>
    </w:p>
    <w:p w14:paraId="14061A1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bj &lt;- obj[,-1]</w:t>
      </w:r>
    </w:p>
    <w:p w14:paraId="0F9BB43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bj &lt;- obj[-1,]</w:t>
      </w:r>
    </w:p>
    <w:p w14:paraId="397899E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bj &lt;- matrix(as.numeric(unlist(obj)),nrow=nrow(obj))</w:t>
      </w:r>
    </w:p>
    <w:p w14:paraId="716357D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rownames(obj) &lt;- colnames(Y)</w:t>
      </w:r>
    </w:p>
    <w:p w14:paraId="6705557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colnames(obj) &lt;- c(colnames(X),"P-value","Correlation","RMSE")</w:t>
      </w:r>
    </w:p>
    <w:p w14:paraId="28B4978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obj</w:t>
      </w:r>
    </w:p>
    <w:p w14:paraId="5CA9D5C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}</w:t>
      </w:r>
    </w:p>
    <w:p w14:paraId="7A4D30F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(4)</w:t>
      </w:r>
      <w:r>
        <w:rPr>
          <w:rFonts w:hint="default" w:ascii="Times New Roman" w:hAnsi="Times New Roman"/>
          <w:sz w:val="21"/>
          <w:lang w:val="en-US" w:eastAsia="zh-CN"/>
        </w:rPr>
        <w:t>Machine learning code</w:t>
      </w:r>
    </w:p>
    <w:p w14:paraId="7210CC5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t=read.table(inputFile, header=T, sep="\t", check.names=F, row.names=1)</w:t>
      </w:r>
    </w:p>
    <w:p w14:paraId="0B9CFE9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y=gsub("(.*)\\_(.*)", "\\2", row.names(rt))</w:t>
      </w:r>
    </w:p>
    <w:p w14:paraId="59FA49B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it=glmnet(x, y, family = "binomial", alpha=1)</w:t>
      </w:r>
    </w:p>
    <w:p w14:paraId="29116D5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vfit=cv.glmnet(x, y, family="binomial", alpha=1,type.measure='deviance',nfolds = 10)</w:t>
      </w:r>
    </w:p>
    <w:p w14:paraId="28B96B3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cvfit.pdf",width=6,height=5.5)</w:t>
      </w:r>
    </w:p>
    <w:p w14:paraId="078BB20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cvfit)</w:t>
      </w:r>
    </w:p>
    <w:p w14:paraId="0D82DF3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1E3F8D6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it=glmnet(x, y, family = "binomial", alpha=1)</w:t>
      </w:r>
    </w:p>
    <w:p w14:paraId="0A02424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"lambda.pdf")</w:t>
      </w:r>
    </w:p>
    <w:p w14:paraId="703CEAE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fit, xvar = "lambda", label = TRUE)</w:t>
      </w:r>
    </w:p>
    <w:p w14:paraId="28C1981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7B04D3A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coef=coef(fit, s = cvfit$lambda.min)</w:t>
      </w:r>
    </w:p>
    <w:p w14:paraId="59FB570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index=which(coef != 0)</w:t>
      </w:r>
    </w:p>
    <w:p w14:paraId="5780D13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lassoGene=row.names(coef)[index]</w:t>
      </w:r>
    </w:p>
    <w:p w14:paraId="62AE12C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lassoGene=lassoGene[-1]</w:t>
      </w:r>
    </w:p>
    <w:p w14:paraId="357A8535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lassoGene, file="LASSO.gene.txt", sep="\t", quote=F, row.names=F, col.names=F)</w:t>
      </w:r>
    </w:p>
    <w:p w14:paraId="22051EE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read.table(inputFile, header=T, sep="\t", check.names=F, row.names=1)</w:t>
      </w:r>
    </w:p>
    <w:p w14:paraId="198E209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t(data)</w:t>
      </w:r>
    </w:p>
    <w:p w14:paraId="0F487A8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roup=gsub("(.*)\\_(.*)", "\\2", row.names(data))</w:t>
      </w:r>
    </w:p>
    <w:p w14:paraId="7D326D9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f=randomForest(as.factor(group)~., data=data, ntree=500)</w:t>
      </w:r>
    </w:p>
    <w:p w14:paraId="1B9FC98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forest.pdf", width=6, height=6)</w:t>
      </w:r>
    </w:p>
    <w:p w14:paraId="2AC920F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rf, main="Random forest", lwd=2)</w:t>
      </w:r>
    </w:p>
    <w:p w14:paraId="3CC97FF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768EEDF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optionTrees=which.min(rf$err.rate[,1])</w:t>
      </w:r>
    </w:p>
    <w:p w14:paraId="49242C4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optionTrees</w:t>
      </w:r>
    </w:p>
    <w:p w14:paraId="2F8DDD6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f2=randomForest(as.factor(group)~., data=data, ntree=optionTrees)</w:t>
      </w:r>
    </w:p>
    <w:p w14:paraId="25924A7A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importance=importance(x=rf2)</w:t>
      </w:r>
    </w:p>
    <w:p w14:paraId="028A7D2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geneImportance.pdf", width=6.2, height=5.8)</w:t>
      </w:r>
    </w:p>
    <w:p w14:paraId="3BAB5DB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varImpPlot(rf2, main="")</w:t>
      </w:r>
    </w:p>
    <w:p w14:paraId="701BCBC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25ECD39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rfGenes=importance[order(importance[,"MeanDecreaseGini"], decreasing = TRUE),]</w:t>
      </w:r>
    </w:p>
    <w:p w14:paraId="2A873A8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rfGenes=names(rfGenes[rfGenes&gt;2])     </w:t>
      </w:r>
    </w:p>
    <w:p w14:paraId="09F15A4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rfGenes, file="rfGenes.txt", sep="\t", quote=F, col.names=F, row.names=F)</w:t>
      </w:r>
    </w:p>
    <w:p w14:paraId="5A47543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igExp=t(data[,rfGenes])</w:t>
      </w:r>
    </w:p>
    <w:p w14:paraId="1CEA73A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sigExpOut=rbind(ID=colnames(sigExp),sigExp)</w:t>
      </w:r>
    </w:p>
    <w:p w14:paraId="4893EC0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sigExpOut, file="rfGeneExp.txt", sep="\t", quote=F, col.names=F)</w:t>
      </w:r>
    </w:p>
    <w:p w14:paraId="60282D4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read.table(inputFile, header=T, sep="\t", check.names=F, row.names=1)</w:t>
      </w:r>
    </w:p>
    <w:p w14:paraId="3F0D9061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ata=t(data)</w:t>
      </w:r>
    </w:p>
    <w:p w14:paraId="0B08FB27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group=gsub("(.*)\\_(.*)", "\\2", row.names(data))</w:t>
      </w:r>
    </w:p>
    <w:p w14:paraId="4790C20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rofile=rfe(x=data,</w:t>
      </w:r>
    </w:p>
    <w:p w14:paraId="597B9C0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y=as.numeric(as.factor(group)),</w:t>
      </w:r>
    </w:p>
    <w:p w14:paraId="67BC09D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sizes = c(2,4,6,8, seq(10,40,by=3)),</w:t>
      </w:r>
    </w:p>
    <w:p w14:paraId="7492B8A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rfeControl = rfeControl(functions = caretFuncs, method = "cv"),</w:t>
      </w:r>
    </w:p>
    <w:p w14:paraId="5DC27A9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 xml:space="preserve">            methods="svmRadial")</w:t>
      </w:r>
    </w:p>
    <w:p w14:paraId="7DB909C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df(file="SVM-RFE.pdf", width=6, height=5.5)</w:t>
      </w:r>
    </w:p>
    <w:p w14:paraId="1D89666E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ar(las=1)</w:t>
      </w:r>
    </w:p>
    <w:p w14:paraId="11BA656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x = Profile$results$Variables</w:t>
      </w:r>
    </w:p>
    <w:p w14:paraId="0A1B3C6B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y = Profile$results$RMSE</w:t>
      </w:r>
    </w:p>
    <w:p w14:paraId="28035B5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lot(x, y, xlab="Variables", ylab="RMSE (Cross-Validation)", col="darkgreen")</w:t>
      </w:r>
    </w:p>
    <w:p w14:paraId="249B7EB8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lines(x, y, col="darkgreen")</w:t>
      </w:r>
    </w:p>
    <w:p w14:paraId="3AE34804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min=which.min(y)</w:t>
      </w:r>
    </w:p>
    <w:p w14:paraId="2E4EE01F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min.x=x[wmin]</w:t>
      </w:r>
    </w:p>
    <w:p w14:paraId="37BBE006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min.y=y[wmin]</w:t>
      </w:r>
    </w:p>
    <w:p w14:paraId="53070AC9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points(wmin.x, wmin.y, col="blue", pch=16)</w:t>
      </w:r>
    </w:p>
    <w:p w14:paraId="0B65DA40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ext(wmin.x, wmin.y, paste0('N=',wmin.x), pos=2, col=2)</w:t>
      </w:r>
    </w:p>
    <w:p w14:paraId="2AD316DC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dev.off()</w:t>
      </w:r>
    </w:p>
    <w:p w14:paraId="3ADC4453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featureGenes=Profile$optVariables</w:t>
      </w:r>
    </w:p>
    <w:p w14:paraId="40A11322">
      <w:pPr>
        <w:numPr>
          <w:ilvl w:val="0"/>
          <w:numId w:val="0"/>
        </w:numPr>
        <w:ind w:leftChars="0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write.table(file="SVM-RFE.gene.txt", featureGenes, sep="\t", quote=F, row.names=F, col.names=F)</w:t>
      </w:r>
    </w:p>
    <w:p w14:paraId="29C36DD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8ED84F"/>
    <w:multiLevelType w:val="singleLevel"/>
    <w:tmpl w:val="728ED84F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53D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6:20:30Z</dcterms:created>
  <dc:creator>38303</dc:creator>
  <cp:lastModifiedBy>斯肉肉</cp:lastModifiedBy>
  <dcterms:modified xsi:type="dcterms:W3CDTF">2025-12-17T16:2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WM4N2JlOTZlZjY5MTkyYWU3YjM5ZjJlNzdlMzM5YjgiLCJ1c2VySWQiOiIzMTQxOTczMDIifQ==</vt:lpwstr>
  </property>
  <property fmtid="{D5CDD505-2E9C-101B-9397-08002B2CF9AE}" pid="4" name="ICV">
    <vt:lpwstr>CABDF951DBD5407F85C146ECE558C47A_12</vt:lpwstr>
  </property>
</Properties>
</file>